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A99F28" w14:textId="2D676EE1" w:rsidR="00704B73" w:rsidRPr="00236138" w:rsidRDefault="00704B73" w:rsidP="00236138">
      <w:pPr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proofErr w:type="spellStart"/>
      <w:r w:rsidRPr="00236138">
        <w:rPr>
          <w:rFonts w:ascii="Times New Roman" w:hAnsi="Times New Roman" w:cs="Times New Roman"/>
          <w:b/>
          <w:bCs/>
          <w:i/>
          <w:iCs/>
          <w:sz w:val="28"/>
          <w:szCs w:val="28"/>
        </w:rPr>
        <w:t>Supplementary</w:t>
      </w:r>
      <w:proofErr w:type="spellEnd"/>
      <w:r w:rsidRPr="00236138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236138">
        <w:rPr>
          <w:rFonts w:ascii="Times New Roman" w:hAnsi="Times New Roman" w:cs="Times New Roman"/>
          <w:b/>
          <w:bCs/>
          <w:i/>
          <w:iCs/>
          <w:sz w:val="28"/>
          <w:szCs w:val="28"/>
        </w:rPr>
        <w:t>Material</w:t>
      </w:r>
      <w:proofErr w:type="spellEnd"/>
    </w:p>
    <w:p w14:paraId="3658BC92" w14:textId="77777777" w:rsidR="00704B73" w:rsidRDefault="00704B73"/>
    <w:p w14:paraId="1FE7B92A" w14:textId="051CA9A1" w:rsidR="00222386" w:rsidRPr="004D333B" w:rsidRDefault="00DA16AE">
      <w:pPr>
        <w:rPr>
          <w:rFonts w:ascii="Times New Roman" w:hAnsi="Times New Roman" w:cs="Times New Roman"/>
          <w:sz w:val="24"/>
          <w:szCs w:val="24"/>
        </w:rPr>
      </w:pPr>
      <w:r w:rsidRPr="004D333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704B73" w:rsidRPr="004D333B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4D333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D33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relationship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principal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component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(PCA 1-3) in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periods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hormonal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contraceptive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pre-treatment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and post-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) in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four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females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421"/>
        <w:gridCol w:w="1575"/>
        <w:gridCol w:w="1643"/>
        <w:gridCol w:w="932"/>
        <w:gridCol w:w="1512"/>
        <w:gridCol w:w="1482"/>
        <w:gridCol w:w="1148"/>
        <w:gridCol w:w="1467"/>
        <w:gridCol w:w="1624"/>
        <w:gridCol w:w="1022"/>
      </w:tblGrid>
      <w:tr w:rsidR="00DA16AE" w14:paraId="2309DEAB" w14:textId="77777777" w:rsidTr="00E926D4">
        <w:trPr>
          <w:trHeight w:val="248"/>
        </w:trPr>
        <w:tc>
          <w:tcPr>
            <w:tcW w:w="1421" w:type="dxa"/>
            <w:vMerge w:val="restart"/>
            <w:vAlign w:val="center"/>
          </w:tcPr>
          <w:p w14:paraId="2E77EA1A" w14:textId="0EFC3AB7" w:rsidR="00DA16AE" w:rsidRPr="00AF44A2" w:rsidRDefault="00DA16AE" w:rsidP="00AF44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F44A2">
              <w:rPr>
                <w:rFonts w:ascii="Times New Roman" w:hAnsi="Times New Roman" w:cs="Times New Roman"/>
                <w:b/>
                <w:bCs/>
              </w:rPr>
              <w:t>Adult</w:t>
            </w:r>
            <w:proofErr w:type="spellEnd"/>
            <w:r w:rsidRPr="00AF44A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F44A2">
              <w:rPr>
                <w:rFonts w:ascii="Times New Roman" w:hAnsi="Times New Roman" w:cs="Times New Roman"/>
                <w:b/>
                <w:bCs/>
              </w:rPr>
              <w:t>females</w:t>
            </w:r>
            <w:proofErr w:type="spellEnd"/>
          </w:p>
        </w:tc>
        <w:tc>
          <w:tcPr>
            <w:tcW w:w="4150" w:type="dxa"/>
            <w:gridSpan w:val="3"/>
            <w:vAlign w:val="center"/>
          </w:tcPr>
          <w:p w14:paraId="33C10F20" w14:textId="07F5A7D0" w:rsidR="00DA16AE" w:rsidRPr="00AF44A2" w:rsidRDefault="00DA16AE" w:rsidP="00AF44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4A2">
              <w:rPr>
                <w:rFonts w:ascii="Times New Roman" w:hAnsi="Times New Roman" w:cs="Times New Roman"/>
                <w:b/>
                <w:bCs/>
              </w:rPr>
              <w:t>PCA 1</w:t>
            </w:r>
          </w:p>
        </w:tc>
        <w:tc>
          <w:tcPr>
            <w:tcW w:w="4142" w:type="dxa"/>
            <w:gridSpan w:val="3"/>
            <w:vAlign w:val="center"/>
          </w:tcPr>
          <w:p w14:paraId="08FDB7B5" w14:textId="4CACF308" w:rsidR="00DA16AE" w:rsidRPr="00AF44A2" w:rsidRDefault="00DA16AE" w:rsidP="00AF44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4A2">
              <w:rPr>
                <w:rFonts w:ascii="Times New Roman" w:hAnsi="Times New Roman" w:cs="Times New Roman"/>
                <w:b/>
                <w:bCs/>
              </w:rPr>
              <w:t>PCA 2</w:t>
            </w:r>
          </w:p>
        </w:tc>
        <w:tc>
          <w:tcPr>
            <w:tcW w:w="4113" w:type="dxa"/>
            <w:gridSpan w:val="3"/>
            <w:vAlign w:val="center"/>
          </w:tcPr>
          <w:p w14:paraId="5A9E376D" w14:textId="435CE42C" w:rsidR="00DA16AE" w:rsidRPr="00AF44A2" w:rsidRDefault="00DA16AE" w:rsidP="00DA16AE">
            <w:pPr>
              <w:jc w:val="center"/>
              <w:rPr>
                <w:rFonts w:ascii="Times New Roman" w:hAnsi="Times New Roman" w:cs="Times New Roman"/>
              </w:rPr>
            </w:pPr>
            <w:r w:rsidRPr="00AF44A2">
              <w:rPr>
                <w:rFonts w:ascii="Times New Roman" w:hAnsi="Times New Roman" w:cs="Times New Roman"/>
                <w:b/>
                <w:bCs/>
              </w:rPr>
              <w:t>PCA 3</w:t>
            </w:r>
          </w:p>
        </w:tc>
      </w:tr>
      <w:tr w:rsidR="008911C4" w14:paraId="56388A02" w14:textId="77777777" w:rsidTr="00DA16AE">
        <w:trPr>
          <w:trHeight w:val="142"/>
        </w:trPr>
        <w:tc>
          <w:tcPr>
            <w:tcW w:w="1421" w:type="dxa"/>
            <w:vMerge/>
          </w:tcPr>
          <w:p w14:paraId="4CAFFEB1" w14:textId="77777777" w:rsidR="008911C4" w:rsidRPr="00AF44A2" w:rsidRDefault="008911C4" w:rsidP="00AF44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5" w:type="dxa"/>
            <w:vAlign w:val="center"/>
          </w:tcPr>
          <w:p w14:paraId="16CAAB76" w14:textId="637005AE" w:rsidR="008911C4" w:rsidRPr="00DA16AE" w:rsidRDefault="008911C4" w:rsidP="00AF44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iod </w:t>
            </w:r>
            <w:proofErr w:type="spellStart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ata </w:t>
            </w:r>
            <w:proofErr w:type="spellStart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ection</w:t>
            </w:r>
            <w:proofErr w:type="spellEnd"/>
          </w:p>
        </w:tc>
        <w:tc>
          <w:tcPr>
            <w:tcW w:w="1643" w:type="dxa"/>
            <w:vAlign w:val="center"/>
          </w:tcPr>
          <w:p w14:paraId="78209B91" w14:textId="6B6A5B80" w:rsidR="008911C4" w:rsidRPr="00DA16AE" w:rsidRDefault="008911C4" w:rsidP="00AF44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±SD</w:t>
            </w:r>
            <w:proofErr w:type="spellEnd"/>
          </w:p>
        </w:tc>
        <w:tc>
          <w:tcPr>
            <w:tcW w:w="932" w:type="dxa"/>
            <w:vAlign w:val="center"/>
          </w:tcPr>
          <w:p w14:paraId="69AAAA8A" w14:textId="791F4021" w:rsidR="008911C4" w:rsidRPr="00DA16AE" w:rsidRDefault="008911C4" w:rsidP="00AF44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512" w:type="dxa"/>
            <w:vAlign w:val="center"/>
          </w:tcPr>
          <w:p w14:paraId="15FCF161" w14:textId="106E11B9" w:rsidR="008911C4" w:rsidRPr="00DA16AE" w:rsidRDefault="008911C4" w:rsidP="00AF44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iod </w:t>
            </w:r>
            <w:proofErr w:type="spellStart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ata </w:t>
            </w:r>
            <w:proofErr w:type="spellStart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ection</w:t>
            </w:r>
            <w:proofErr w:type="spellEnd"/>
          </w:p>
        </w:tc>
        <w:tc>
          <w:tcPr>
            <w:tcW w:w="1482" w:type="dxa"/>
            <w:vAlign w:val="center"/>
          </w:tcPr>
          <w:p w14:paraId="23C4D8B4" w14:textId="79085D49" w:rsidR="008911C4" w:rsidRPr="00DA16AE" w:rsidRDefault="008911C4" w:rsidP="00AF44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±SD</w:t>
            </w:r>
            <w:proofErr w:type="spellEnd"/>
          </w:p>
        </w:tc>
        <w:tc>
          <w:tcPr>
            <w:tcW w:w="1148" w:type="dxa"/>
            <w:vAlign w:val="center"/>
          </w:tcPr>
          <w:p w14:paraId="4A209FC0" w14:textId="15D9D15F" w:rsidR="008911C4" w:rsidRPr="00DA16AE" w:rsidRDefault="008911C4" w:rsidP="00AF44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467" w:type="dxa"/>
            <w:vAlign w:val="center"/>
          </w:tcPr>
          <w:p w14:paraId="51BA2949" w14:textId="087D4DDC" w:rsidR="008911C4" w:rsidRPr="00DA16AE" w:rsidRDefault="008911C4" w:rsidP="00AF44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iod </w:t>
            </w:r>
            <w:proofErr w:type="spellStart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ata </w:t>
            </w:r>
            <w:proofErr w:type="spellStart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ection</w:t>
            </w:r>
            <w:proofErr w:type="spellEnd"/>
          </w:p>
        </w:tc>
        <w:tc>
          <w:tcPr>
            <w:tcW w:w="1624" w:type="dxa"/>
            <w:vAlign w:val="center"/>
          </w:tcPr>
          <w:p w14:paraId="6DCEC2B0" w14:textId="0B8AA61F" w:rsidR="008911C4" w:rsidRPr="00DA16AE" w:rsidRDefault="008911C4" w:rsidP="00AF44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±SD</w:t>
            </w:r>
            <w:proofErr w:type="spellEnd"/>
          </w:p>
        </w:tc>
        <w:tc>
          <w:tcPr>
            <w:tcW w:w="1022" w:type="dxa"/>
            <w:vAlign w:val="center"/>
          </w:tcPr>
          <w:p w14:paraId="47A29B11" w14:textId="6041F3C4" w:rsidR="008911C4" w:rsidRPr="00DA16AE" w:rsidRDefault="008911C4" w:rsidP="008911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8911C4" w14:paraId="35889F25" w14:textId="77777777" w:rsidTr="00DA16AE">
        <w:trPr>
          <w:trHeight w:val="240"/>
        </w:trPr>
        <w:tc>
          <w:tcPr>
            <w:tcW w:w="1421" w:type="dxa"/>
            <w:vMerge w:val="restart"/>
            <w:vAlign w:val="center"/>
          </w:tcPr>
          <w:p w14:paraId="73DB2AA7" w14:textId="1EE2546E" w:rsidR="008911C4" w:rsidRPr="00AF44A2" w:rsidRDefault="008911C4" w:rsidP="002944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F44A2">
              <w:rPr>
                <w:rFonts w:ascii="Times New Roman" w:hAnsi="Times New Roman" w:cs="Times New Roman"/>
                <w:b/>
                <w:bCs/>
              </w:rPr>
              <w:t>Female</w:t>
            </w:r>
            <w:proofErr w:type="spellEnd"/>
            <w:r w:rsidRPr="00AF44A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AB152E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75" w:type="dxa"/>
            <w:vAlign w:val="center"/>
          </w:tcPr>
          <w:p w14:paraId="3A004E91" w14:textId="5BF12C7F" w:rsidR="008911C4" w:rsidRPr="0029447D" w:rsidRDefault="008911C4" w:rsidP="00294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 xml:space="preserve"> - post</w:t>
            </w:r>
            <w:proofErr w:type="gramEnd"/>
          </w:p>
        </w:tc>
        <w:tc>
          <w:tcPr>
            <w:tcW w:w="1643" w:type="dxa"/>
            <w:vAlign w:val="center"/>
          </w:tcPr>
          <w:p w14:paraId="38D2DAEE" w14:textId="3B8B0777" w:rsidR="008911C4" w:rsidRPr="008911C4" w:rsidRDefault="008911C4" w:rsidP="00891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1C4">
              <w:rPr>
                <w:rFonts w:ascii="Times New Roman" w:hAnsi="Times New Roman" w:cs="Times New Roman"/>
                <w:sz w:val="20"/>
                <w:szCs w:val="20"/>
              </w:rPr>
              <w:t>-1.143 ± 0.367</w:t>
            </w:r>
          </w:p>
        </w:tc>
        <w:tc>
          <w:tcPr>
            <w:tcW w:w="932" w:type="dxa"/>
            <w:vAlign w:val="center"/>
          </w:tcPr>
          <w:p w14:paraId="5C83CBBC" w14:textId="028D8A13" w:rsidR="008911C4" w:rsidRPr="00DA16AE" w:rsidRDefault="008911C4" w:rsidP="008911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1512" w:type="dxa"/>
            <w:vAlign w:val="center"/>
          </w:tcPr>
          <w:p w14:paraId="0C25B687" w14:textId="01A2C59D" w:rsidR="008911C4" w:rsidRPr="0029447D" w:rsidRDefault="008911C4" w:rsidP="00891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 xml:space="preserve"> - post</w:t>
            </w:r>
            <w:proofErr w:type="gramEnd"/>
          </w:p>
        </w:tc>
        <w:tc>
          <w:tcPr>
            <w:tcW w:w="1482" w:type="dxa"/>
            <w:vAlign w:val="center"/>
          </w:tcPr>
          <w:p w14:paraId="1DD81942" w14:textId="7F57371A" w:rsidR="008911C4" w:rsidRPr="002A0129" w:rsidRDefault="003213BF" w:rsidP="002A0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30 </w:t>
            </w:r>
            <w:r w:rsidRPr="002A012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148" w:type="dxa"/>
            <w:vAlign w:val="center"/>
          </w:tcPr>
          <w:p w14:paraId="323E911C" w14:textId="44D4CB38" w:rsidR="008911C4" w:rsidRPr="00DA16AE" w:rsidRDefault="003213BF" w:rsidP="002A01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7" w:type="dxa"/>
            <w:vAlign w:val="center"/>
          </w:tcPr>
          <w:p w14:paraId="064DC602" w14:textId="5C8D428A" w:rsidR="008911C4" w:rsidRPr="008911C4" w:rsidRDefault="008911C4" w:rsidP="00891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 xml:space="preserve"> - post</w:t>
            </w:r>
            <w:proofErr w:type="gramEnd"/>
          </w:p>
        </w:tc>
        <w:tc>
          <w:tcPr>
            <w:tcW w:w="1624" w:type="dxa"/>
            <w:vAlign w:val="center"/>
          </w:tcPr>
          <w:p w14:paraId="70B1E3B6" w14:textId="0DB41355" w:rsidR="008911C4" w:rsidRPr="00DA16AE" w:rsidRDefault="004D578B" w:rsidP="00DA1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499 </w:t>
            </w:r>
            <w:r w:rsidR="00DA16AE" w:rsidRPr="00DA16AE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022" w:type="dxa"/>
            <w:vAlign w:val="center"/>
          </w:tcPr>
          <w:p w14:paraId="4EEDD968" w14:textId="77754067" w:rsidR="008911C4" w:rsidRPr="00DA16AE" w:rsidRDefault="004D578B" w:rsidP="00DA1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00</w:t>
            </w:r>
          </w:p>
        </w:tc>
      </w:tr>
      <w:tr w:rsidR="008911C4" w14:paraId="0045EBAE" w14:textId="77777777" w:rsidTr="00DA16AE">
        <w:trPr>
          <w:trHeight w:val="142"/>
        </w:trPr>
        <w:tc>
          <w:tcPr>
            <w:tcW w:w="1421" w:type="dxa"/>
            <w:vMerge/>
            <w:vAlign w:val="center"/>
          </w:tcPr>
          <w:p w14:paraId="554E1E8B" w14:textId="77777777" w:rsidR="008911C4" w:rsidRPr="00AF44A2" w:rsidRDefault="008911C4" w:rsidP="002944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5" w:type="dxa"/>
            <w:vAlign w:val="center"/>
          </w:tcPr>
          <w:p w14:paraId="30F68BA5" w14:textId="4E44F068" w:rsidR="008911C4" w:rsidRPr="0029447D" w:rsidRDefault="008911C4" w:rsidP="00294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43" w:type="dxa"/>
            <w:vAlign w:val="center"/>
          </w:tcPr>
          <w:p w14:paraId="7D5807EA" w14:textId="5FAA3665" w:rsidR="008911C4" w:rsidRPr="008911C4" w:rsidRDefault="008911C4" w:rsidP="00891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442 </w:t>
            </w:r>
            <w:r w:rsidRPr="008911C4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891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932" w:type="dxa"/>
            <w:vAlign w:val="center"/>
          </w:tcPr>
          <w:p w14:paraId="771F56DD" w14:textId="61EFDBD9" w:rsidR="008911C4" w:rsidRPr="00DA16AE" w:rsidRDefault="008911C4" w:rsidP="00891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6</w:t>
            </w:r>
          </w:p>
        </w:tc>
        <w:tc>
          <w:tcPr>
            <w:tcW w:w="1512" w:type="dxa"/>
            <w:vAlign w:val="center"/>
          </w:tcPr>
          <w:p w14:paraId="35348715" w14:textId="472BD1E0" w:rsidR="008911C4" w:rsidRPr="0029447D" w:rsidRDefault="008911C4" w:rsidP="00891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482" w:type="dxa"/>
            <w:vAlign w:val="center"/>
          </w:tcPr>
          <w:p w14:paraId="3B2EF9D6" w14:textId="2E1BD919" w:rsidR="008911C4" w:rsidRPr="002A0129" w:rsidRDefault="003213BF" w:rsidP="002A0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74 </w:t>
            </w:r>
            <w:r w:rsidRPr="002A012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148" w:type="dxa"/>
            <w:vAlign w:val="center"/>
          </w:tcPr>
          <w:p w14:paraId="4833FC4B" w14:textId="26130831" w:rsidR="008911C4" w:rsidRPr="002A0129" w:rsidRDefault="003213BF" w:rsidP="002A0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7</w:t>
            </w:r>
          </w:p>
        </w:tc>
        <w:tc>
          <w:tcPr>
            <w:tcW w:w="1467" w:type="dxa"/>
            <w:vAlign w:val="center"/>
          </w:tcPr>
          <w:p w14:paraId="14334BFB" w14:textId="2551A502" w:rsidR="008911C4" w:rsidRPr="008911C4" w:rsidRDefault="008911C4" w:rsidP="00891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24" w:type="dxa"/>
            <w:vAlign w:val="center"/>
          </w:tcPr>
          <w:p w14:paraId="0EF6895E" w14:textId="50565508" w:rsidR="008911C4" w:rsidRPr="00DA16AE" w:rsidRDefault="004D578B" w:rsidP="00DA1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16 </w:t>
            </w:r>
            <w:r w:rsidR="00DA16AE" w:rsidRPr="00DA16AE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022" w:type="dxa"/>
            <w:vAlign w:val="center"/>
          </w:tcPr>
          <w:p w14:paraId="2620D6D9" w14:textId="3097CDC6" w:rsidR="008911C4" w:rsidRPr="00DA16AE" w:rsidRDefault="004D578B" w:rsidP="00DA1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3</w:t>
            </w:r>
          </w:p>
        </w:tc>
      </w:tr>
      <w:tr w:rsidR="008911C4" w14:paraId="5D72F0F9" w14:textId="77777777" w:rsidTr="00DA16AE">
        <w:trPr>
          <w:trHeight w:val="142"/>
        </w:trPr>
        <w:tc>
          <w:tcPr>
            <w:tcW w:w="1421" w:type="dxa"/>
            <w:vMerge/>
            <w:vAlign w:val="center"/>
          </w:tcPr>
          <w:p w14:paraId="156F1C53" w14:textId="77777777" w:rsidR="008911C4" w:rsidRPr="00AF44A2" w:rsidRDefault="008911C4" w:rsidP="002944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5" w:type="dxa"/>
            <w:vAlign w:val="center"/>
          </w:tcPr>
          <w:p w14:paraId="629E5E46" w14:textId="45C7B1AE" w:rsidR="008911C4" w:rsidRPr="0029447D" w:rsidRDefault="008911C4" w:rsidP="00294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 xml:space="preserve">post - </w:t>
            </w:r>
            <w:proofErr w:type="spell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43" w:type="dxa"/>
            <w:vAlign w:val="center"/>
          </w:tcPr>
          <w:p w14:paraId="709387C2" w14:textId="624BAB01" w:rsidR="008911C4" w:rsidRPr="008911C4" w:rsidRDefault="008911C4" w:rsidP="00891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1 </w:t>
            </w:r>
            <w:r w:rsidRPr="008911C4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891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932" w:type="dxa"/>
            <w:vAlign w:val="center"/>
          </w:tcPr>
          <w:p w14:paraId="24A6F907" w14:textId="4228457C" w:rsidR="008911C4" w:rsidRPr="00DA16AE" w:rsidRDefault="008911C4" w:rsidP="00891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1</w:t>
            </w:r>
          </w:p>
        </w:tc>
        <w:tc>
          <w:tcPr>
            <w:tcW w:w="1512" w:type="dxa"/>
            <w:vAlign w:val="center"/>
          </w:tcPr>
          <w:p w14:paraId="66CBFFA1" w14:textId="085449FC" w:rsidR="008911C4" w:rsidRPr="0029447D" w:rsidRDefault="008911C4" w:rsidP="00891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 xml:space="preserve">post - </w:t>
            </w:r>
            <w:proofErr w:type="spell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482" w:type="dxa"/>
            <w:vAlign w:val="center"/>
          </w:tcPr>
          <w:p w14:paraId="3B1AC1E5" w14:textId="59E4E5B1" w:rsidR="008911C4" w:rsidRPr="002A0129" w:rsidRDefault="003213BF" w:rsidP="002A0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156 </w:t>
            </w:r>
            <w:r w:rsidRPr="002A012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148" w:type="dxa"/>
            <w:vAlign w:val="center"/>
          </w:tcPr>
          <w:p w14:paraId="1A318A86" w14:textId="4465FB52" w:rsidR="008911C4" w:rsidRPr="00DA16AE" w:rsidRDefault="003213BF" w:rsidP="002A01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1467" w:type="dxa"/>
            <w:vAlign w:val="center"/>
          </w:tcPr>
          <w:p w14:paraId="0C8D3214" w14:textId="0D62966D" w:rsidR="008911C4" w:rsidRPr="008911C4" w:rsidRDefault="008911C4" w:rsidP="00891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 xml:space="preserve">post - </w:t>
            </w:r>
            <w:proofErr w:type="spellStart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24" w:type="dxa"/>
            <w:vAlign w:val="center"/>
          </w:tcPr>
          <w:p w14:paraId="1FC6F279" w14:textId="39DF5218" w:rsidR="008911C4" w:rsidRPr="00DA16AE" w:rsidRDefault="004D578B" w:rsidP="00DA1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="00C945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A16AE" w:rsidRPr="00DA16AE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022" w:type="dxa"/>
            <w:vAlign w:val="center"/>
          </w:tcPr>
          <w:p w14:paraId="0D700EC4" w14:textId="042CC79B" w:rsidR="008911C4" w:rsidRPr="00DA16AE" w:rsidRDefault="004D578B" w:rsidP="00DA1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7</w:t>
            </w:r>
          </w:p>
        </w:tc>
      </w:tr>
      <w:tr w:rsidR="008911C4" w14:paraId="23953BC4" w14:textId="77777777" w:rsidTr="00DA16AE">
        <w:trPr>
          <w:trHeight w:val="259"/>
        </w:trPr>
        <w:tc>
          <w:tcPr>
            <w:tcW w:w="1421" w:type="dxa"/>
            <w:vMerge w:val="restart"/>
            <w:vAlign w:val="center"/>
          </w:tcPr>
          <w:p w14:paraId="1D936384" w14:textId="24742163" w:rsidR="008911C4" w:rsidRPr="00AF44A2" w:rsidRDefault="008911C4" w:rsidP="002944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F44A2">
              <w:rPr>
                <w:rFonts w:ascii="Times New Roman" w:hAnsi="Times New Roman" w:cs="Times New Roman"/>
                <w:b/>
                <w:bCs/>
              </w:rPr>
              <w:t>Female</w:t>
            </w:r>
            <w:proofErr w:type="spellEnd"/>
            <w:r w:rsidRPr="00AF44A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AB152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575" w:type="dxa"/>
            <w:vAlign w:val="center"/>
          </w:tcPr>
          <w:p w14:paraId="3A5D7760" w14:textId="18F82945" w:rsidR="008911C4" w:rsidRPr="0029447D" w:rsidRDefault="008911C4" w:rsidP="00294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 xml:space="preserve"> - post</w:t>
            </w:r>
            <w:proofErr w:type="gramEnd"/>
          </w:p>
        </w:tc>
        <w:tc>
          <w:tcPr>
            <w:tcW w:w="1643" w:type="dxa"/>
            <w:vAlign w:val="center"/>
          </w:tcPr>
          <w:p w14:paraId="2EB96F19" w14:textId="691367D9" w:rsidR="008911C4" w:rsidRPr="008911C4" w:rsidRDefault="008911C4" w:rsidP="00891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19 </w:t>
            </w:r>
            <w:r w:rsidRPr="008911C4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891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932" w:type="dxa"/>
            <w:vAlign w:val="center"/>
          </w:tcPr>
          <w:p w14:paraId="507A4FF5" w14:textId="18804316" w:rsidR="008911C4" w:rsidRPr="00DA16AE" w:rsidRDefault="008911C4" w:rsidP="00891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6</w:t>
            </w:r>
          </w:p>
        </w:tc>
        <w:tc>
          <w:tcPr>
            <w:tcW w:w="1512" w:type="dxa"/>
            <w:vAlign w:val="center"/>
          </w:tcPr>
          <w:p w14:paraId="1AE7E807" w14:textId="34AC4907" w:rsidR="008911C4" w:rsidRPr="0029447D" w:rsidRDefault="008911C4" w:rsidP="00891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 xml:space="preserve"> - post</w:t>
            </w:r>
            <w:proofErr w:type="gramEnd"/>
          </w:p>
        </w:tc>
        <w:tc>
          <w:tcPr>
            <w:tcW w:w="1482" w:type="dxa"/>
            <w:vAlign w:val="center"/>
          </w:tcPr>
          <w:p w14:paraId="4DBD1521" w14:textId="2EC20C2C" w:rsidR="008911C4" w:rsidRPr="002A0129" w:rsidRDefault="002A0129" w:rsidP="002A0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34 </w:t>
            </w:r>
            <w:r w:rsidRPr="002A012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148" w:type="dxa"/>
            <w:vAlign w:val="center"/>
          </w:tcPr>
          <w:p w14:paraId="6E44A8C3" w14:textId="3EB63469" w:rsidR="008911C4" w:rsidRPr="00DA16AE" w:rsidRDefault="002A0129" w:rsidP="002A01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7" w:type="dxa"/>
            <w:vAlign w:val="center"/>
          </w:tcPr>
          <w:p w14:paraId="69E082DB" w14:textId="799BEF9F" w:rsidR="008911C4" w:rsidRPr="008911C4" w:rsidRDefault="008911C4" w:rsidP="00891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 xml:space="preserve"> - post</w:t>
            </w:r>
            <w:proofErr w:type="gramEnd"/>
          </w:p>
        </w:tc>
        <w:tc>
          <w:tcPr>
            <w:tcW w:w="1624" w:type="dxa"/>
            <w:vAlign w:val="center"/>
          </w:tcPr>
          <w:p w14:paraId="6508ECAA" w14:textId="29FF3B59" w:rsidR="008911C4" w:rsidRPr="00DA16AE" w:rsidRDefault="004D578B" w:rsidP="00DA1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  <w:r w:rsidR="00C945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A16AE" w:rsidRPr="00DA16AE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022" w:type="dxa"/>
            <w:vAlign w:val="center"/>
          </w:tcPr>
          <w:p w14:paraId="70417A54" w14:textId="0DADDDBA" w:rsidR="008911C4" w:rsidRPr="00DA16AE" w:rsidRDefault="004D578B" w:rsidP="00DA1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30</w:t>
            </w:r>
          </w:p>
        </w:tc>
      </w:tr>
      <w:tr w:rsidR="008911C4" w14:paraId="24D32996" w14:textId="77777777" w:rsidTr="00DA16AE">
        <w:trPr>
          <w:trHeight w:val="142"/>
        </w:trPr>
        <w:tc>
          <w:tcPr>
            <w:tcW w:w="1421" w:type="dxa"/>
            <w:vMerge/>
            <w:vAlign w:val="center"/>
          </w:tcPr>
          <w:p w14:paraId="2F22965C" w14:textId="77777777" w:rsidR="008911C4" w:rsidRPr="00AF44A2" w:rsidRDefault="008911C4" w:rsidP="002944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5" w:type="dxa"/>
            <w:vAlign w:val="center"/>
          </w:tcPr>
          <w:p w14:paraId="5CEF1E30" w14:textId="0353F35E" w:rsidR="008911C4" w:rsidRPr="0029447D" w:rsidRDefault="008911C4" w:rsidP="00294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43" w:type="dxa"/>
            <w:vAlign w:val="center"/>
          </w:tcPr>
          <w:p w14:paraId="5C65FE50" w14:textId="5BD8E78A" w:rsidR="008911C4" w:rsidRPr="008911C4" w:rsidRDefault="008911C4" w:rsidP="00891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78 </w:t>
            </w:r>
            <w:r w:rsidRPr="008911C4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891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932" w:type="dxa"/>
            <w:vAlign w:val="center"/>
          </w:tcPr>
          <w:p w14:paraId="46ACD2D6" w14:textId="6044E050" w:rsidR="008911C4" w:rsidRPr="00DA16AE" w:rsidRDefault="008911C4" w:rsidP="00891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9</w:t>
            </w:r>
          </w:p>
        </w:tc>
        <w:tc>
          <w:tcPr>
            <w:tcW w:w="1512" w:type="dxa"/>
            <w:vAlign w:val="center"/>
          </w:tcPr>
          <w:p w14:paraId="4FDA2BF6" w14:textId="7F5A4F9A" w:rsidR="008911C4" w:rsidRPr="0029447D" w:rsidRDefault="008911C4" w:rsidP="00891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482" w:type="dxa"/>
            <w:vAlign w:val="center"/>
          </w:tcPr>
          <w:p w14:paraId="7FD56197" w14:textId="4DAF22F3" w:rsidR="008911C4" w:rsidRPr="002A0129" w:rsidRDefault="002A0129" w:rsidP="002A0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24 </w:t>
            </w:r>
            <w:r w:rsidRPr="002A012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148" w:type="dxa"/>
            <w:vAlign w:val="center"/>
          </w:tcPr>
          <w:p w14:paraId="54E5CD21" w14:textId="70464E23" w:rsidR="008911C4" w:rsidRPr="002A0129" w:rsidRDefault="002A0129" w:rsidP="002A0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0</w:t>
            </w:r>
          </w:p>
        </w:tc>
        <w:tc>
          <w:tcPr>
            <w:tcW w:w="1467" w:type="dxa"/>
            <w:vAlign w:val="center"/>
          </w:tcPr>
          <w:p w14:paraId="380DED45" w14:textId="5B0B205F" w:rsidR="008911C4" w:rsidRPr="008911C4" w:rsidRDefault="008911C4" w:rsidP="00891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24" w:type="dxa"/>
            <w:vAlign w:val="center"/>
          </w:tcPr>
          <w:p w14:paraId="09543D05" w14:textId="5CB0415F" w:rsidR="008911C4" w:rsidRPr="00DA16AE" w:rsidRDefault="004D578B" w:rsidP="00DA1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  <w:r w:rsidR="00C945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A16AE" w:rsidRPr="00DA16AE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022" w:type="dxa"/>
            <w:vAlign w:val="center"/>
          </w:tcPr>
          <w:p w14:paraId="411E61FC" w14:textId="4279A8B2" w:rsidR="008911C4" w:rsidRPr="00DA16AE" w:rsidRDefault="004D578B" w:rsidP="00DA1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2</w:t>
            </w:r>
          </w:p>
        </w:tc>
      </w:tr>
      <w:tr w:rsidR="008911C4" w14:paraId="6BFADCDC" w14:textId="77777777" w:rsidTr="00DA16AE">
        <w:trPr>
          <w:trHeight w:val="142"/>
        </w:trPr>
        <w:tc>
          <w:tcPr>
            <w:tcW w:w="1421" w:type="dxa"/>
            <w:vMerge/>
            <w:vAlign w:val="center"/>
          </w:tcPr>
          <w:p w14:paraId="53EF16B7" w14:textId="77777777" w:rsidR="008911C4" w:rsidRPr="00AF44A2" w:rsidRDefault="008911C4" w:rsidP="002944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5" w:type="dxa"/>
            <w:vAlign w:val="center"/>
          </w:tcPr>
          <w:p w14:paraId="16473F4D" w14:textId="46AC1292" w:rsidR="008911C4" w:rsidRPr="0029447D" w:rsidRDefault="008911C4" w:rsidP="00294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 xml:space="preserve">post - </w:t>
            </w:r>
            <w:proofErr w:type="spell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43" w:type="dxa"/>
            <w:vAlign w:val="center"/>
          </w:tcPr>
          <w:p w14:paraId="46543820" w14:textId="645AAB0C" w:rsidR="008911C4" w:rsidRPr="008911C4" w:rsidRDefault="008911C4" w:rsidP="00891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996 </w:t>
            </w:r>
            <w:r w:rsidRPr="008911C4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891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932" w:type="dxa"/>
            <w:vAlign w:val="center"/>
          </w:tcPr>
          <w:p w14:paraId="68C95E86" w14:textId="5D5A789B" w:rsidR="008911C4" w:rsidRPr="00DA16AE" w:rsidRDefault="008911C4" w:rsidP="008911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17</w:t>
            </w:r>
          </w:p>
        </w:tc>
        <w:tc>
          <w:tcPr>
            <w:tcW w:w="1512" w:type="dxa"/>
            <w:vAlign w:val="center"/>
          </w:tcPr>
          <w:p w14:paraId="27FA0496" w14:textId="6F213A60" w:rsidR="008911C4" w:rsidRPr="0029447D" w:rsidRDefault="008911C4" w:rsidP="00891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 xml:space="preserve">post - </w:t>
            </w:r>
            <w:proofErr w:type="spell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482" w:type="dxa"/>
            <w:vAlign w:val="center"/>
          </w:tcPr>
          <w:p w14:paraId="3D8EA39E" w14:textId="763C32D6" w:rsidR="008911C4" w:rsidRPr="002A0129" w:rsidRDefault="002A0129" w:rsidP="002A0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510 </w:t>
            </w:r>
            <w:r w:rsidRPr="002A012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148" w:type="dxa"/>
            <w:vAlign w:val="center"/>
          </w:tcPr>
          <w:p w14:paraId="5894EA4C" w14:textId="76EB178B" w:rsidR="008911C4" w:rsidRPr="00DA16AE" w:rsidRDefault="002A0129" w:rsidP="002A01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67" w:type="dxa"/>
            <w:vAlign w:val="center"/>
          </w:tcPr>
          <w:p w14:paraId="2427B5EC" w14:textId="0EFB450E" w:rsidR="008911C4" w:rsidRPr="008911C4" w:rsidRDefault="008911C4" w:rsidP="008911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 xml:space="preserve">post - </w:t>
            </w:r>
            <w:proofErr w:type="spellStart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24" w:type="dxa"/>
            <w:vAlign w:val="center"/>
          </w:tcPr>
          <w:p w14:paraId="227AEA30" w14:textId="7099D669" w:rsidR="008911C4" w:rsidRPr="00DA16AE" w:rsidRDefault="004D578B" w:rsidP="00DA1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  <w:r w:rsidR="00C945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A16AE" w:rsidRPr="00DA16AE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022" w:type="dxa"/>
            <w:vAlign w:val="center"/>
          </w:tcPr>
          <w:p w14:paraId="6F57A1B5" w14:textId="72495361" w:rsidR="008911C4" w:rsidRPr="00DA16AE" w:rsidRDefault="004D578B" w:rsidP="00DA1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3</w:t>
            </w:r>
          </w:p>
        </w:tc>
      </w:tr>
      <w:tr w:rsidR="00AB152E" w14:paraId="1EC2140C" w14:textId="77777777" w:rsidTr="00DA16AE">
        <w:trPr>
          <w:trHeight w:val="142"/>
        </w:trPr>
        <w:tc>
          <w:tcPr>
            <w:tcW w:w="1421" w:type="dxa"/>
            <w:vMerge w:val="restart"/>
            <w:vAlign w:val="center"/>
          </w:tcPr>
          <w:p w14:paraId="68C3C48D" w14:textId="13AF35DD" w:rsidR="00AB152E" w:rsidRPr="00AF44A2" w:rsidRDefault="00AB152E" w:rsidP="00AB15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F44A2">
              <w:rPr>
                <w:rFonts w:ascii="Times New Roman" w:hAnsi="Times New Roman" w:cs="Times New Roman"/>
                <w:b/>
                <w:bCs/>
              </w:rPr>
              <w:t>Female</w:t>
            </w:r>
            <w:proofErr w:type="spellEnd"/>
            <w:r w:rsidRPr="00AF44A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575" w:type="dxa"/>
            <w:vAlign w:val="center"/>
          </w:tcPr>
          <w:p w14:paraId="395842B2" w14:textId="78610C7D" w:rsidR="00AB152E" w:rsidRPr="0029447D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944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</w:t>
            </w:r>
            <w:proofErr w:type="spellEnd"/>
            <w:r w:rsidRPr="002944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post</w:t>
            </w:r>
            <w:proofErr w:type="gramEnd"/>
          </w:p>
        </w:tc>
        <w:tc>
          <w:tcPr>
            <w:tcW w:w="1643" w:type="dxa"/>
            <w:vAlign w:val="center"/>
          </w:tcPr>
          <w:p w14:paraId="0A03689B" w14:textId="3E291EBB" w:rsidR="00AB152E" w:rsidRPr="008911C4" w:rsidRDefault="00AB152E" w:rsidP="00AB1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758 </w:t>
            </w:r>
            <w:r w:rsidRPr="008911C4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891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932" w:type="dxa"/>
            <w:vAlign w:val="center"/>
          </w:tcPr>
          <w:p w14:paraId="3FD0AFCA" w14:textId="4A8CC792" w:rsidR="00AB152E" w:rsidRPr="00DA16AE" w:rsidRDefault="00AB152E" w:rsidP="00AB1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0</w:t>
            </w:r>
          </w:p>
        </w:tc>
        <w:tc>
          <w:tcPr>
            <w:tcW w:w="1512" w:type="dxa"/>
            <w:vAlign w:val="center"/>
          </w:tcPr>
          <w:p w14:paraId="43F4BC0A" w14:textId="15D10B80" w:rsidR="00AB152E" w:rsidRPr="0029447D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 xml:space="preserve"> - post</w:t>
            </w:r>
            <w:proofErr w:type="gramEnd"/>
          </w:p>
        </w:tc>
        <w:tc>
          <w:tcPr>
            <w:tcW w:w="1482" w:type="dxa"/>
            <w:vAlign w:val="center"/>
          </w:tcPr>
          <w:p w14:paraId="1EDE9571" w14:textId="0FB2F0B7" w:rsidR="00AB152E" w:rsidRPr="002A0129" w:rsidRDefault="00AB152E" w:rsidP="00AB1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34 </w:t>
            </w:r>
            <w:r w:rsidRPr="002A012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148" w:type="dxa"/>
            <w:vAlign w:val="center"/>
          </w:tcPr>
          <w:p w14:paraId="5C17C04E" w14:textId="5EC94D55" w:rsidR="00AB152E" w:rsidRPr="00DA16AE" w:rsidRDefault="00AB152E" w:rsidP="00AB1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21</w:t>
            </w:r>
          </w:p>
        </w:tc>
        <w:tc>
          <w:tcPr>
            <w:tcW w:w="1467" w:type="dxa"/>
            <w:vAlign w:val="center"/>
          </w:tcPr>
          <w:p w14:paraId="16394947" w14:textId="6BA8A033" w:rsidR="00AB152E" w:rsidRPr="008911C4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 xml:space="preserve"> - post</w:t>
            </w:r>
            <w:proofErr w:type="gramEnd"/>
          </w:p>
        </w:tc>
        <w:tc>
          <w:tcPr>
            <w:tcW w:w="1624" w:type="dxa"/>
            <w:vAlign w:val="center"/>
          </w:tcPr>
          <w:p w14:paraId="2EBCF393" w14:textId="58C36B6F" w:rsidR="00AB152E" w:rsidRPr="00DA16AE" w:rsidRDefault="00AB152E" w:rsidP="00AB1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085 </w:t>
            </w:r>
            <w:r w:rsidRPr="00DA16AE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022" w:type="dxa"/>
            <w:vAlign w:val="center"/>
          </w:tcPr>
          <w:p w14:paraId="21D90C85" w14:textId="66133C70" w:rsidR="00AB152E" w:rsidRPr="00DA16AE" w:rsidRDefault="00AB152E" w:rsidP="00AB1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54</w:t>
            </w:r>
          </w:p>
        </w:tc>
      </w:tr>
      <w:tr w:rsidR="00AB152E" w14:paraId="18C126D8" w14:textId="77777777" w:rsidTr="00DA16AE">
        <w:trPr>
          <w:trHeight w:val="142"/>
        </w:trPr>
        <w:tc>
          <w:tcPr>
            <w:tcW w:w="1421" w:type="dxa"/>
            <w:vMerge/>
            <w:vAlign w:val="center"/>
          </w:tcPr>
          <w:p w14:paraId="1687E003" w14:textId="77777777" w:rsidR="00AB152E" w:rsidRPr="00AF44A2" w:rsidRDefault="00AB152E" w:rsidP="00AB15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5" w:type="dxa"/>
            <w:vAlign w:val="center"/>
          </w:tcPr>
          <w:p w14:paraId="75A989C9" w14:textId="0B02768C" w:rsidR="00AB152E" w:rsidRPr="0029447D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944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</w:t>
            </w:r>
            <w:proofErr w:type="spellEnd"/>
            <w:r w:rsidRPr="002944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2944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43" w:type="dxa"/>
            <w:vAlign w:val="center"/>
          </w:tcPr>
          <w:p w14:paraId="0417D4CA" w14:textId="788A94E0" w:rsidR="00AB152E" w:rsidRPr="008911C4" w:rsidRDefault="00AB152E" w:rsidP="00AB1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0 </w:t>
            </w:r>
            <w:r w:rsidRPr="008911C4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891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932" w:type="dxa"/>
            <w:vAlign w:val="center"/>
          </w:tcPr>
          <w:p w14:paraId="214B0B19" w14:textId="777E422B" w:rsidR="00AB152E" w:rsidRPr="00DA16AE" w:rsidRDefault="00AB152E" w:rsidP="00AB1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1512" w:type="dxa"/>
            <w:vAlign w:val="center"/>
          </w:tcPr>
          <w:p w14:paraId="56F57D05" w14:textId="41BD61EF" w:rsidR="00AB152E" w:rsidRPr="0029447D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482" w:type="dxa"/>
            <w:vAlign w:val="center"/>
          </w:tcPr>
          <w:p w14:paraId="22CA18D6" w14:textId="1962E079" w:rsidR="00AB152E" w:rsidRPr="002A0129" w:rsidRDefault="00AB152E" w:rsidP="00AB1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287 </w:t>
            </w:r>
            <w:r w:rsidRPr="002A012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148" w:type="dxa"/>
            <w:vAlign w:val="center"/>
          </w:tcPr>
          <w:p w14:paraId="3E27926C" w14:textId="014A42D9" w:rsidR="00AB152E" w:rsidRPr="00DA16AE" w:rsidRDefault="00AB152E" w:rsidP="00AB1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7" w:type="dxa"/>
            <w:vAlign w:val="center"/>
          </w:tcPr>
          <w:p w14:paraId="0F291A6B" w14:textId="18F33DD9" w:rsidR="00AB152E" w:rsidRPr="008911C4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24" w:type="dxa"/>
            <w:vAlign w:val="center"/>
          </w:tcPr>
          <w:p w14:paraId="36E744E7" w14:textId="5BFD73BD" w:rsidR="00AB152E" w:rsidRPr="00DA16AE" w:rsidRDefault="00AB152E" w:rsidP="00AB1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79 </w:t>
            </w:r>
            <w:r w:rsidRPr="00DA16AE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022" w:type="dxa"/>
            <w:vAlign w:val="center"/>
          </w:tcPr>
          <w:p w14:paraId="614B1713" w14:textId="63381E90" w:rsidR="00AB152E" w:rsidRPr="00DA16AE" w:rsidRDefault="00AB152E" w:rsidP="00AB1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44</w:t>
            </w:r>
          </w:p>
        </w:tc>
      </w:tr>
      <w:tr w:rsidR="00AB152E" w14:paraId="7B2506E0" w14:textId="77777777" w:rsidTr="00DA16AE">
        <w:trPr>
          <w:trHeight w:val="142"/>
        </w:trPr>
        <w:tc>
          <w:tcPr>
            <w:tcW w:w="1421" w:type="dxa"/>
            <w:vMerge/>
            <w:vAlign w:val="center"/>
          </w:tcPr>
          <w:p w14:paraId="44FBF85F" w14:textId="77777777" w:rsidR="00AB152E" w:rsidRPr="00AF44A2" w:rsidRDefault="00AB152E" w:rsidP="00AB15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5" w:type="dxa"/>
            <w:vAlign w:val="center"/>
          </w:tcPr>
          <w:p w14:paraId="11742E6E" w14:textId="7AF96A8D" w:rsidR="00AB152E" w:rsidRPr="0029447D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944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st - </w:t>
            </w:r>
            <w:proofErr w:type="spellStart"/>
            <w:r w:rsidRPr="002944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43" w:type="dxa"/>
            <w:vAlign w:val="center"/>
          </w:tcPr>
          <w:p w14:paraId="3125E43D" w14:textId="4D79A72C" w:rsidR="00AB152E" w:rsidRPr="008911C4" w:rsidRDefault="00AB152E" w:rsidP="00AB1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08 </w:t>
            </w:r>
            <w:r w:rsidRPr="008911C4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891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932" w:type="dxa"/>
            <w:vAlign w:val="center"/>
          </w:tcPr>
          <w:p w14:paraId="15B1CD6E" w14:textId="4F0F17E1" w:rsidR="00AB152E" w:rsidRPr="00DA16AE" w:rsidRDefault="00AB152E" w:rsidP="00AB1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12" w:type="dxa"/>
            <w:vAlign w:val="center"/>
          </w:tcPr>
          <w:p w14:paraId="6122C38F" w14:textId="1113E4DD" w:rsidR="00AB152E" w:rsidRPr="0029447D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 xml:space="preserve">post - </w:t>
            </w:r>
            <w:proofErr w:type="spell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482" w:type="dxa"/>
            <w:vAlign w:val="center"/>
          </w:tcPr>
          <w:p w14:paraId="0DB5338C" w14:textId="433FA8C2" w:rsidR="00AB152E" w:rsidRPr="002A0129" w:rsidRDefault="00AB152E" w:rsidP="00AB1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953 </w:t>
            </w:r>
            <w:r w:rsidRPr="002A012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148" w:type="dxa"/>
            <w:vAlign w:val="center"/>
          </w:tcPr>
          <w:p w14:paraId="7B87393A" w14:textId="7C39F656" w:rsidR="00AB152E" w:rsidRPr="00DA16AE" w:rsidRDefault="00AB152E" w:rsidP="00AB1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467" w:type="dxa"/>
            <w:vAlign w:val="center"/>
          </w:tcPr>
          <w:p w14:paraId="0DAB6F31" w14:textId="56AC359B" w:rsidR="00AB152E" w:rsidRPr="008911C4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 xml:space="preserve">post - </w:t>
            </w:r>
            <w:proofErr w:type="spellStart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24" w:type="dxa"/>
            <w:vAlign w:val="center"/>
          </w:tcPr>
          <w:p w14:paraId="04D56DDE" w14:textId="66BD95ED" w:rsidR="00AB152E" w:rsidRPr="00DA16AE" w:rsidRDefault="00AB152E" w:rsidP="00AB1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  <w:r w:rsidR="00C945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A16AE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022" w:type="dxa"/>
            <w:vAlign w:val="center"/>
          </w:tcPr>
          <w:p w14:paraId="0AE48092" w14:textId="0E009E88" w:rsidR="00AB152E" w:rsidRPr="00DA16AE" w:rsidRDefault="00AB152E" w:rsidP="00AB1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AB152E" w14:paraId="2B080C0A" w14:textId="77777777" w:rsidTr="00DA16AE">
        <w:trPr>
          <w:trHeight w:val="270"/>
        </w:trPr>
        <w:tc>
          <w:tcPr>
            <w:tcW w:w="1421" w:type="dxa"/>
            <w:vMerge w:val="restart"/>
            <w:vAlign w:val="center"/>
          </w:tcPr>
          <w:p w14:paraId="11F7DB10" w14:textId="3EAA37FC" w:rsidR="00AB152E" w:rsidRPr="00AF44A2" w:rsidRDefault="00AB152E" w:rsidP="00AB15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F44A2">
              <w:rPr>
                <w:rFonts w:ascii="Times New Roman" w:hAnsi="Times New Roman" w:cs="Times New Roman"/>
                <w:b/>
                <w:bCs/>
              </w:rPr>
              <w:t>Female</w:t>
            </w:r>
            <w:proofErr w:type="spellEnd"/>
            <w:r w:rsidRPr="00AF44A2">
              <w:rPr>
                <w:rFonts w:ascii="Times New Roman" w:hAnsi="Times New Roman" w:cs="Times New Roman"/>
                <w:b/>
                <w:bCs/>
              </w:rPr>
              <w:t xml:space="preserve"> 4</w:t>
            </w:r>
          </w:p>
        </w:tc>
        <w:tc>
          <w:tcPr>
            <w:tcW w:w="1575" w:type="dxa"/>
            <w:vAlign w:val="center"/>
          </w:tcPr>
          <w:p w14:paraId="6C9BA118" w14:textId="52515870" w:rsidR="00AB152E" w:rsidRPr="0029447D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 xml:space="preserve"> - post</w:t>
            </w:r>
            <w:proofErr w:type="gramEnd"/>
          </w:p>
        </w:tc>
        <w:tc>
          <w:tcPr>
            <w:tcW w:w="1643" w:type="dxa"/>
            <w:vAlign w:val="center"/>
          </w:tcPr>
          <w:p w14:paraId="297FFCF9" w14:textId="213ACFF1" w:rsidR="00AB152E" w:rsidRPr="003213BF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41 </w:t>
            </w:r>
            <w:r w:rsidRPr="003213BF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32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932" w:type="dxa"/>
            <w:vAlign w:val="center"/>
          </w:tcPr>
          <w:p w14:paraId="6C987C3A" w14:textId="3D59B381" w:rsidR="00AB152E" w:rsidRPr="00DA16AE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8</w:t>
            </w:r>
          </w:p>
        </w:tc>
        <w:tc>
          <w:tcPr>
            <w:tcW w:w="1512" w:type="dxa"/>
            <w:vAlign w:val="center"/>
          </w:tcPr>
          <w:p w14:paraId="2E189B9F" w14:textId="103C1905" w:rsidR="00AB152E" w:rsidRPr="0029447D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 xml:space="preserve"> - post</w:t>
            </w:r>
            <w:proofErr w:type="gramEnd"/>
          </w:p>
        </w:tc>
        <w:tc>
          <w:tcPr>
            <w:tcW w:w="1482" w:type="dxa"/>
            <w:vAlign w:val="center"/>
          </w:tcPr>
          <w:p w14:paraId="01170153" w14:textId="0FE48C27" w:rsidR="00AB152E" w:rsidRPr="002A0129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67 </w:t>
            </w:r>
            <w:r w:rsidRPr="002A012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148" w:type="dxa"/>
            <w:vAlign w:val="center"/>
          </w:tcPr>
          <w:p w14:paraId="237C245A" w14:textId="0688772A" w:rsidR="00AB152E" w:rsidRPr="002A0129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3</w:t>
            </w:r>
          </w:p>
        </w:tc>
        <w:tc>
          <w:tcPr>
            <w:tcW w:w="1467" w:type="dxa"/>
            <w:vAlign w:val="center"/>
          </w:tcPr>
          <w:p w14:paraId="6A9A8978" w14:textId="63ED58FF" w:rsidR="00AB152E" w:rsidRPr="008911C4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 xml:space="preserve"> - post</w:t>
            </w:r>
            <w:proofErr w:type="gramEnd"/>
          </w:p>
        </w:tc>
        <w:tc>
          <w:tcPr>
            <w:tcW w:w="1624" w:type="dxa"/>
            <w:vAlign w:val="center"/>
          </w:tcPr>
          <w:p w14:paraId="4598A2E7" w14:textId="122D9305" w:rsidR="00AB152E" w:rsidRPr="00DA16AE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186 </w:t>
            </w:r>
            <w:r w:rsidRPr="00DA16AE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022" w:type="dxa"/>
            <w:vAlign w:val="center"/>
          </w:tcPr>
          <w:p w14:paraId="2AB2CD32" w14:textId="35AAC72E" w:rsidR="00AB152E" w:rsidRPr="00DA16AE" w:rsidRDefault="00AB152E" w:rsidP="00AB15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42</w:t>
            </w:r>
          </w:p>
        </w:tc>
      </w:tr>
      <w:tr w:rsidR="00AB152E" w14:paraId="24BE9ED3" w14:textId="77777777" w:rsidTr="00DA16AE">
        <w:trPr>
          <w:trHeight w:val="142"/>
        </w:trPr>
        <w:tc>
          <w:tcPr>
            <w:tcW w:w="1421" w:type="dxa"/>
            <w:vMerge/>
          </w:tcPr>
          <w:p w14:paraId="6EC2B1A6" w14:textId="77777777" w:rsidR="00AB152E" w:rsidRDefault="00AB152E" w:rsidP="00AB152E"/>
        </w:tc>
        <w:tc>
          <w:tcPr>
            <w:tcW w:w="1575" w:type="dxa"/>
            <w:vAlign w:val="center"/>
          </w:tcPr>
          <w:p w14:paraId="3E261B3A" w14:textId="15BA92A9" w:rsidR="00AB152E" w:rsidRPr="0029447D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43" w:type="dxa"/>
            <w:vAlign w:val="center"/>
          </w:tcPr>
          <w:p w14:paraId="56EF4587" w14:textId="684819E7" w:rsidR="00AB152E" w:rsidRPr="003213BF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24 </w:t>
            </w:r>
            <w:r w:rsidRPr="003213BF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32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932" w:type="dxa"/>
            <w:vAlign w:val="center"/>
          </w:tcPr>
          <w:p w14:paraId="02E35671" w14:textId="0B8B42F3" w:rsidR="00AB152E" w:rsidRPr="00DA16AE" w:rsidRDefault="00AB152E" w:rsidP="00AB15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512" w:type="dxa"/>
            <w:vAlign w:val="center"/>
          </w:tcPr>
          <w:p w14:paraId="344B347E" w14:textId="30E2ABBE" w:rsidR="00AB152E" w:rsidRPr="0029447D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482" w:type="dxa"/>
            <w:vAlign w:val="center"/>
          </w:tcPr>
          <w:p w14:paraId="4429A78E" w14:textId="4DE15B94" w:rsidR="00AB152E" w:rsidRPr="002A0129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51 </w:t>
            </w:r>
            <w:r w:rsidRPr="002A012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148" w:type="dxa"/>
            <w:vAlign w:val="center"/>
          </w:tcPr>
          <w:p w14:paraId="37D125FE" w14:textId="602150E6" w:rsidR="00AB152E" w:rsidRPr="002A0129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0</w:t>
            </w:r>
          </w:p>
        </w:tc>
        <w:tc>
          <w:tcPr>
            <w:tcW w:w="1467" w:type="dxa"/>
            <w:vAlign w:val="center"/>
          </w:tcPr>
          <w:p w14:paraId="0D0DCE00" w14:textId="6C8B51E1" w:rsidR="00AB152E" w:rsidRPr="008911C4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24" w:type="dxa"/>
            <w:vAlign w:val="center"/>
          </w:tcPr>
          <w:p w14:paraId="65A4A08D" w14:textId="796DEC32" w:rsidR="00AB152E" w:rsidRPr="00DA16AE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0 </w:t>
            </w:r>
            <w:r w:rsidRPr="00DA16AE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022" w:type="dxa"/>
            <w:vAlign w:val="center"/>
          </w:tcPr>
          <w:p w14:paraId="71510421" w14:textId="5550A8A1" w:rsidR="00AB152E" w:rsidRPr="00DA16AE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56</w:t>
            </w:r>
          </w:p>
        </w:tc>
      </w:tr>
      <w:tr w:rsidR="00AB152E" w14:paraId="4C3337B1" w14:textId="77777777" w:rsidTr="00DA16AE">
        <w:trPr>
          <w:trHeight w:val="142"/>
        </w:trPr>
        <w:tc>
          <w:tcPr>
            <w:tcW w:w="1421" w:type="dxa"/>
            <w:vMerge/>
          </w:tcPr>
          <w:p w14:paraId="3FDFBC06" w14:textId="77777777" w:rsidR="00AB152E" w:rsidRDefault="00AB152E" w:rsidP="00AB152E"/>
        </w:tc>
        <w:tc>
          <w:tcPr>
            <w:tcW w:w="1575" w:type="dxa"/>
            <w:vAlign w:val="center"/>
          </w:tcPr>
          <w:p w14:paraId="053D14F0" w14:textId="31992C4C" w:rsidR="00AB152E" w:rsidRPr="0029447D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 xml:space="preserve">post - </w:t>
            </w:r>
            <w:proofErr w:type="spell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43" w:type="dxa"/>
            <w:vAlign w:val="center"/>
          </w:tcPr>
          <w:p w14:paraId="1358FE1A" w14:textId="04EC643A" w:rsidR="00AB152E" w:rsidRPr="003213BF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3 0.392</w:t>
            </w:r>
          </w:p>
        </w:tc>
        <w:tc>
          <w:tcPr>
            <w:tcW w:w="932" w:type="dxa"/>
            <w:vAlign w:val="center"/>
          </w:tcPr>
          <w:p w14:paraId="21B0B86A" w14:textId="78941128" w:rsidR="00AB152E" w:rsidRPr="00DA16AE" w:rsidRDefault="00AB152E" w:rsidP="00AB15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512" w:type="dxa"/>
            <w:vAlign w:val="center"/>
          </w:tcPr>
          <w:p w14:paraId="5818E6CA" w14:textId="6677EC4A" w:rsidR="00AB152E" w:rsidRPr="0029447D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 xml:space="preserve">post - </w:t>
            </w:r>
            <w:proofErr w:type="spellStart"/>
            <w:r w:rsidRPr="0029447D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482" w:type="dxa"/>
            <w:vAlign w:val="center"/>
          </w:tcPr>
          <w:p w14:paraId="4E5AA7D4" w14:textId="59832B6F" w:rsidR="00AB152E" w:rsidRPr="002A0129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6 </w:t>
            </w:r>
            <w:r w:rsidRPr="002A012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148" w:type="dxa"/>
            <w:vAlign w:val="center"/>
          </w:tcPr>
          <w:p w14:paraId="5DFC256F" w14:textId="1D2027FD" w:rsidR="00AB152E" w:rsidRPr="002A0129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03</w:t>
            </w:r>
          </w:p>
        </w:tc>
        <w:tc>
          <w:tcPr>
            <w:tcW w:w="1467" w:type="dxa"/>
            <w:vAlign w:val="center"/>
          </w:tcPr>
          <w:p w14:paraId="06E53EB2" w14:textId="6DAB417C" w:rsidR="00AB152E" w:rsidRPr="008911C4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 xml:space="preserve">post - </w:t>
            </w:r>
            <w:proofErr w:type="spellStart"/>
            <w:r w:rsidRPr="008911C4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24" w:type="dxa"/>
            <w:vAlign w:val="center"/>
          </w:tcPr>
          <w:p w14:paraId="23A2DB81" w14:textId="090B4203" w:rsidR="00AB152E" w:rsidRPr="00DA16AE" w:rsidRDefault="00AB152E" w:rsidP="00AB1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06 </w:t>
            </w:r>
            <w:r w:rsidRPr="00DA16AE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DA1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022" w:type="dxa"/>
            <w:vAlign w:val="center"/>
          </w:tcPr>
          <w:p w14:paraId="5AB14A0A" w14:textId="6825F992" w:rsidR="00AB152E" w:rsidRPr="00DA16AE" w:rsidRDefault="00AB152E" w:rsidP="00AB15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30</w:t>
            </w:r>
          </w:p>
        </w:tc>
      </w:tr>
    </w:tbl>
    <w:p w14:paraId="2F04813A" w14:textId="77777777" w:rsidR="00B23D06" w:rsidRDefault="00B23D06"/>
    <w:sectPr w:rsidR="00B23D06" w:rsidSect="00AF44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6BC"/>
    <w:rsid w:val="001A0A2D"/>
    <w:rsid w:val="00222386"/>
    <w:rsid w:val="00236138"/>
    <w:rsid w:val="002456BC"/>
    <w:rsid w:val="0029447D"/>
    <w:rsid w:val="002A0129"/>
    <w:rsid w:val="003213BF"/>
    <w:rsid w:val="003624E6"/>
    <w:rsid w:val="004A1F28"/>
    <w:rsid w:val="004D333B"/>
    <w:rsid w:val="004D578B"/>
    <w:rsid w:val="00556699"/>
    <w:rsid w:val="00704B73"/>
    <w:rsid w:val="007807D6"/>
    <w:rsid w:val="007C6BC1"/>
    <w:rsid w:val="008911C4"/>
    <w:rsid w:val="009F476C"/>
    <w:rsid w:val="00A146F2"/>
    <w:rsid w:val="00AB152E"/>
    <w:rsid w:val="00AD760B"/>
    <w:rsid w:val="00AF44A2"/>
    <w:rsid w:val="00B23D06"/>
    <w:rsid w:val="00C85F4D"/>
    <w:rsid w:val="00C94562"/>
    <w:rsid w:val="00D30ABC"/>
    <w:rsid w:val="00DA16AE"/>
    <w:rsid w:val="00DB05CE"/>
    <w:rsid w:val="00DC0F2D"/>
    <w:rsid w:val="00F04268"/>
    <w:rsid w:val="00F55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2F3EB"/>
  <w15:chartTrackingRefBased/>
  <w15:docId w15:val="{59A99A22-644A-4FA2-AB66-E248DC803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2456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2456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2456B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2456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2456B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2456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2456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2456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2456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2456B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2456B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2456B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2456BC"/>
    <w:rPr>
      <w:rFonts w:eastAsiaTheme="majorEastAsia" w:cstheme="majorBidi"/>
      <w:i/>
      <w:iCs/>
      <w:color w:val="2E74B5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2456BC"/>
    <w:rPr>
      <w:rFonts w:eastAsiaTheme="majorEastAsia" w:cstheme="majorBidi"/>
      <w:color w:val="2E74B5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2456BC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2456BC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2456BC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2456BC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2456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2456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2456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2456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2456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2456BC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2456BC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2456BC"/>
    <w:rPr>
      <w:i/>
      <w:iCs/>
      <w:color w:val="2E74B5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2456B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2456BC"/>
    <w:rPr>
      <w:i/>
      <w:iCs/>
      <w:color w:val="2E74B5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2456BC"/>
    <w:rPr>
      <w:b/>
      <w:bCs/>
      <w:smallCaps/>
      <w:color w:val="2E74B5" w:themeColor="accent1" w:themeShade="BF"/>
      <w:spacing w:val="5"/>
    </w:rPr>
  </w:style>
  <w:style w:type="character" w:styleId="Hypertextovodkaz">
    <w:name w:val="Hyperlink"/>
    <w:basedOn w:val="Standardnpsmoodstavce"/>
    <w:uiPriority w:val="99"/>
    <w:semiHidden/>
    <w:unhideWhenUsed/>
    <w:rsid w:val="002456BC"/>
    <w:rPr>
      <w:color w:val="0000FF"/>
      <w:u w:val="single"/>
    </w:rPr>
  </w:style>
  <w:style w:type="table" w:styleId="Mkatabulky">
    <w:name w:val="Table Grid"/>
    <w:basedOn w:val="Normlntabulka"/>
    <w:uiPriority w:val="39"/>
    <w:rsid w:val="00AF4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8</TotalTime>
  <Pages>1</Pages>
  <Words>244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 - FAPPZ</Company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adec Michal</dc:creator>
  <cp:keywords/>
  <dc:description/>
  <cp:lastModifiedBy>Hradec Michal</cp:lastModifiedBy>
  <cp:revision>9</cp:revision>
  <dcterms:created xsi:type="dcterms:W3CDTF">2024-06-08T07:26:00Z</dcterms:created>
  <dcterms:modified xsi:type="dcterms:W3CDTF">2025-01-25T08:18:00Z</dcterms:modified>
</cp:coreProperties>
</file>